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8CC9F" w14:textId="05A5914D" w:rsidR="00C648C5" w:rsidRDefault="00BE5B81">
      <w:r>
        <w:t>Additional file 1</w:t>
      </w:r>
    </w:p>
    <w:p w14:paraId="68CEEF60" w14:textId="34088F8C" w:rsidR="00BE5B81" w:rsidRDefault="00BE5B81">
      <w:r>
        <w:t>PREMIS Tool</w:t>
      </w:r>
    </w:p>
    <w:p w14:paraId="593AAF70" w14:textId="2B8483D6" w:rsidR="00BE5B81" w:rsidRDefault="00D93EFB">
      <w:r>
        <w:t>The PR</w:t>
      </w:r>
      <w:r w:rsidR="00C45DC9">
        <w:t>E</w:t>
      </w:r>
      <w:r>
        <w:t>MIS</w:t>
      </w:r>
      <w:r w:rsidR="00C45DC9">
        <w:t xml:space="preserve"> </w:t>
      </w:r>
      <w:r w:rsidR="00C45DC9" w:rsidRPr="00C45DC9">
        <w:t>(</w:t>
      </w:r>
      <w:r w:rsidR="00C45DC9" w:rsidRPr="00143400">
        <w:t>Physician Readiness to Manage Intimate Partner Violence Survey)</w:t>
      </w:r>
      <w:r w:rsidRPr="00143400">
        <w:t xml:space="preserve"> tool</w:t>
      </w:r>
      <w:r w:rsidR="00143400">
        <w:t xml:space="preserve">, is a survey that provides a comprehensive and </w:t>
      </w:r>
      <w:r w:rsidR="00E83584">
        <w:t>reliable</w:t>
      </w:r>
      <w:r w:rsidR="00143400">
        <w:t xml:space="preserve"> measure of </w:t>
      </w:r>
      <w:r w:rsidR="00E83584">
        <w:t>clinician preparedness to manage patients experiencing intimate partner violence</w:t>
      </w:r>
      <w:r w:rsidR="00D633B2">
        <w:t xml:space="preserve"> (IPV)</w:t>
      </w:r>
      <w:r w:rsidR="00E83584">
        <w:t>.</w:t>
      </w:r>
      <w:r w:rsidR="00D633B2">
        <w:t xml:space="preserve"> The tool is publicly available and is used to measure the effectiveness of IPV education programs.</w:t>
      </w:r>
      <w:r w:rsidR="00375DA6">
        <w:t xml:space="preserve"> It was adapted for the WEAVE intervention. </w:t>
      </w:r>
    </w:p>
    <w:p w14:paraId="275D01A6" w14:textId="44F75922" w:rsidR="00CA0B57" w:rsidRDefault="00CA0B57">
      <w:r>
        <w:t>There are four key sections to the PREMIS tool:</w:t>
      </w:r>
    </w:p>
    <w:p w14:paraId="6855F726" w14:textId="0D1F7E90" w:rsidR="00CA0B57" w:rsidRDefault="006D6951" w:rsidP="00CA0B57">
      <w:pPr>
        <w:pStyle w:val="ListParagraph"/>
        <w:numPr>
          <w:ilvl w:val="0"/>
          <w:numId w:val="1"/>
        </w:numPr>
      </w:pPr>
      <w:r>
        <w:t xml:space="preserve">Background </w:t>
      </w:r>
      <w:r w:rsidR="00605F93">
        <w:t>–</w:t>
      </w:r>
      <w:r>
        <w:t xml:space="preserve"> </w:t>
      </w:r>
      <w:r w:rsidR="001E1708">
        <w:t>focu</w:t>
      </w:r>
      <w:r w:rsidR="00CF7573">
        <w:t>sed</w:t>
      </w:r>
      <w:r w:rsidR="00605F93">
        <w:t xml:space="preserve"> on </w:t>
      </w:r>
      <w:r w:rsidR="00BB6BDA">
        <w:t xml:space="preserve">the </w:t>
      </w:r>
      <w:r w:rsidR="00CC3628">
        <w:t>clinician’s</w:t>
      </w:r>
      <w:r w:rsidR="00BB6BDA">
        <w:t xml:space="preserve"> </w:t>
      </w:r>
      <w:r w:rsidR="00605F93">
        <w:t>previous</w:t>
      </w:r>
      <w:r w:rsidR="00FA7DE8">
        <w:t xml:space="preserve"> type of</w:t>
      </w:r>
      <w:r w:rsidR="00605F93">
        <w:t xml:space="preserve"> IPV training, how much</w:t>
      </w:r>
      <w:r w:rsidR="00407985">
        <w:t xml:space="preserve"> IPV</w:t>
      </w:r>
      <w:r w:rsidR="00605F93">
        <w:t xml:space="preserve"> training </w:t>
      </w:r>
      <w:r w:rsidR="00407985">
        <w:t>(</w:t>
      </w:r>
      <w:r w:rsidR="00605F93">
        <w:t>in hours</w:t>
      </w:r>
      <w:r w:rsidR="00407985">
        <w:t>)</w:t>
      </w:r>
      <w:r w:rsidR="00FA7DE8">
        <w:t xml:space="preserve"> they had </w:t>
      </w:r>
      <w:r w:rsidR="00CC3628">
        <w:t>received</w:t>
      </w:r>
      <w:r w:rsidR="007316ED">
        <w:t xml:space="preserve">. </w:t>
      </w:r>
      <w:r w:rsidR="00F951CB">
        <w:t xml:space="preserve">Questions include identifying how prepared </w:t>
      </w:r>
      <w:r w:rsidR="00FA7DE8">
        <w:t xml:space="preserve"> clinicians </w:t>
      </w:r>
      <w:r w:rsidR="00F951CB">
        <w:t xml:space="preserve">felt </w:t>
      </w:r>
      <w:r w:rsidR="003A0049">
        <w:t xml:space="preserve">(perceived preparation) to manage IPV in a range of circumstances, </w:t>
      </w:r>
      <w:r w:rsidR="009964CA">
        <w:t>measured from not prepared to quiet well prepared on a Lik</w:t>
      </w:r>
      <w:r w:rsidR="00F94D25">
        <w:t>e</w:t>
      </w:r>
      <w:r w:rsidR="009964CA">
        <w:t xml:space="preserve">rt </w:t>
      </w:r>
      <w:r w:rsidR="00606F91">
        <w:t>7-</w:t>
      </w:r>
      <w:r w:rsidR="009964CA">
        <w:t>scale). It also include</w:t>
      </w:r>
      <w:r w:rsidR="00DB2AD9">
        <w:t xml:space="preserve">s questions </w:t>
      </w:r>
      <w:r w:rsidR="00763EEC">
        <w:t xml:space="preserve">(Likert 7-scale) </w:t>
      </w:r>
      <w:r w:rsidR="00B133C5">
        <w:t>to identify how much</w:t>
      </w:r>
      <w:r w:rsidR="00DB2AD9">
        <w:t xml:space="preserve"> clinicians felt they knew about IPV (</w:t>
      </w:r>
      <w:r w:rsidR="00407985">
        <w:t xml:space="preserve">perceived </w:t>
      </w:r>
      <w:r w:rsidR="00DB2AD9">
        <w:t xml:space="preserve">knowledge) </w:t>
      </w:r>
      <w:r w:rsidR="00B133C5">
        <w:t xml:space="preserve">identification and management, </w:t>
      </w:r>
      <w:r w:rsidR="00C76D5E">
        <w:t>from legal requirements to risk of IPV</w:t>
      </w:r>
      <w:r w:rsidR="00763EEC">
        <w:t>, the scale ranging from nothing</w:t>
      </w:r>
      <w:r w:rsidR="00E83283">
        <w:t xml:space="preserve"> (no knowledge) </w:t>
      </w:r>
      <w:r w:rsidR="00763EEC">
        <w:t xml:space="preserve"> to very much</w:t>
      </w:r>
      <w:r w:rsidR="00E83283">
        <w:t xml:space="preserve"> (lots of knowledge)</w:t>
      </w:r>
      <w:r w:rsidR="00763EEC">
        <w:t xml:space="preserve">. </w:t>
      </w:r>
    </w:p>
    <w:p w14:paraId="26DDAB53" w14:textId="7AC05D8B" w:rsidR="00CF7573" w:rsidRDefault="00CC3628" w:rsidP="006D6951">
      <w:pPr>
        <w:pStyle w:val="ListParagraph"/>
        <w:numPr>
          <w:ilvl w:val="0"/>
          <w:numId w:val="1"/>
        </w:numPr>
      </w:pPr>
      <w:r>
        <w:t>Actual knowledge</w:t>
      </w:r>
      <w:r w:rsidR="001E1708">
        <w:t xml:space="preserve"> – </w:t>
      </w:r>
      <w:r w:rsidR="00CF7573">
        <w:t>focused on clinicians’ actual knowledge of IPV identification and management</w:t>
      </w:r>
      <w:r w:rsidR="00D31093">
        <w:t xml:space="preserve"> as an individual and within their clinic. This includes</w:t>
      </w:r>
      <w:r w:rsidR="00CE1357">
        <w:t xml:space="preserve"> multiple</w:t>
      </w:r>
      <w:r w:rsidR="00D31093">
        <w:t xml:space="preserve"> questions about IPV patients </w:t>
      </w:r>
      <w:r w:rsidR="00944BDF">
        <w:t>attending their clinic, their role in referring IPV patients to other health and social services</w:t>
      </w:r>
      <w:r w:rsidR="00D06557">
        <w:t xml:space="preserve">. It includes </w:t>
      </w:r>
      <w:r w:rsidR="00845874">
        <w:t xml:space="preserve">a section with statements that are required to be labelled true or false. </w:t>
      </w:r>
    </w:p>
    <w:p w14:paraId="557C56A8" w14:textId="01DADED3" w:rsidR="00CC3628" w:rsidRDefault="00CF7573" w:rsidP="006D6951">
      <w:pPr>
        <w:pStyle w:val="ListParagraph"/>
        <w:numPr>
          <w:ilvl w:val="0"/>
          <w:numId w:val="1"/>
        </w:numPr>
      </w:pPr>
      <w:r>
        <w:t>IPV Opinions – focused on clinicians</w:t>
      </w:r>
      <w:r w:rsidR="00E04803">
        <w:t>’ attitudes and beliefs towards IPV.</w:t>
      </w:r>
      <w:r w:rsidR="00F94D25">
        <w:t xml:space="preserve"> This section used a </w:t>
      </w:r>
      <w:r w:rsidR="00606F91">
        <w:t>L</w:t>
      </w:r>
      <w:r w:rsidR="00F94D25">
        <w:t xml:space="preserve">ikert </w:t>
      </w:r>
      <w:r w:rsidR="002F0ED1">
        <w:t>7-</w:t>
      </w:r>
      <w:r w:rsidR="00F94D25">
        <w:t>scale</w:t>
      </w:r>
      <w:r w:rsidR="00606F91">
        <w:t xml:space="preserve"> </w:t>
      </w:r>
      <w:r w:rsidR="00E83283">
        <w:t xml:space="preserve">(strongly </w:t>
      </w:r>
      <w:r w:rsidR="005206B1">
        <w:t>disagree</w:t>
      </w:r>
      <w:r w:rsidR="00E83283">
        <w:t xml:space="preserve"> to strongly agree)</w:t>
      </w:r>
      <w:r w:rsidR="005206B1">
        <w:t xml:space="preserve"> with multiple op</w:t>
      </w:r>
      <w:r w:rsidR="009143FA">
        <w:t>inions stated related to IPV</w:t>
      </w:r>
      <w:r w:rsidR="000C3BE9">
        <w:t xml:space="preserve">, with some </w:t>
      </w:r>
      <w:r w:rsidR="00606F91">
        <w:t xml:space="preserve">purposefully worded negatively </w:t>
      </w:r>
      <w:r w:rsidR="009143FA">
        <w:t xml:space="preserve">that </w:t>
      </w:r>
      <w:r w:rsidR="00606F91">
        <w:t xml:space="preserve">were </w:t>
      </w:r>
      <w:r w:rsidR="009143FA">
        <w:t xml:space="preserve">able to be </w:t>
      </w:r>
      <w:r w:rsidR="00606F91">
        <w:t>reversed scored.</w:t>
      </w:r>
    </w:p>
    <w:p w14:paraId="04F1DC01" w14:textId="612628BB" w:rsidR="00E04803" w:rsidRPr="00143400" w:rsidRDefault="00E04803" w:rsidP="006D6951">
      <w:pPr>
        <w:pStyle w:val="ListParagraph"/>
        <w:numPr>
          <w:ilvl w:val="0"/>
          <w:numId w:val="1"/>
        </w:numPr>
      </w:pPr>
      <w:r>
        <w:t>Practical issues – focused on</w:t>
      </w:r>
      <w:r w:rsidR="001B4EAC">
        <w:t xml:space="preserve"> self-reported behaviours as well as individual and </w:t>
      </w:r>
      <w:r w:rsidR="00D31093">
        <w:t xml:space="preserve">clinic </w:t>
      </w:r>
      <w:r w:rsidR="001B4EAC">
        <w:t xml:space="preserve">practices and policies for managing IPV patients. </w:t>
      </w:r>
      <w:r w:rsidR="009143FA">
        <w:t>This includes multiple choice questions</w:t>
      </w:r>
      <w:r w:rsidR="00AC1A94">
        <w:t xml:space="preserve">, questions about </w:t>
      </w:r>
      <w:r w:rsidR="00EC6F49">
        <w:t xml:space="preserve">frequency of asking and </w:t>
      </w:r>
      <w:r w:rsidR="00AC1A94">
        <w:t>care provided to patients when IPV indicators are present</w:t>
      </w:r>
      <w:r w:rsidR="001135E9">
        <w:t>ed</w:t>
      </w:r>
      <w:r w:rsidR="00DF556E">
        <w:t xml:space="preserve"> and </w:t>
      </w:r>
      <w:r w:rsidR="001135E9">
        <w:t xml:space="preserve">available resources </w:t>
      </w:r>
      <w:r w:rsidR="00DF556E">
        <w:t>and referral pathways</w:t>
      </w:r>
      <w:r w:rsidR="001135E9">
        <w:t xml:space="preserve"> </w:t>
      </w:r>
      <w:r w:rsidR="006F0ECC">
        <w:t>at the</w:t>
      </w:r>
      <w:r w:rsidR="001135E9">
        <w:t xml:space="preserve"> clinic and the</w:t>
      </w:r>
      <w:r w:rsidR="006F0ECC">
        <w:t xml:space="preserve"> clinics</w:t>
      </w:r>
      <w:r w:rsidR="001135E9">
        <w:t xml:space="preserve"> processes. </w:t>
      </w:r>
    </w:p>
    <w:p w14:paraId="52A99A80" w14:textId="4F990B92" w:rsidR="00BE5B81" w:rsidRDefault="00BE5B81">
      <w:pPr>
        <w:rPr>
          <w:rFonts w:eastAsia="Times New Roman"/>
          <w:noProof/>
        </w:rPr>
      </w:pPr>
      <w:r w:rsidRPr="00DA11DA">
        <w:rPr>
          <w:rFonts w:eastAsia="Times New Roman"/>
          <w:noProof/>
        </w:rPr>
        <w:t xml:space="preserve">Short LM, Alpert E, Harris JM, Surprenant ZJ: </w:t>
      </w:r>
      <w:r w:rsidRPr="00DA11DA">
        <w:rPr>
          <w:rFonts w:eastAsia="Times New Roman"/>
          <w:b/>
          <w:noProof/>
        </w:rPr>
        <w:t>A Tool for Measuring Physician Readiness to Manage Intimate Partner Violence</w:t>
      </w:r>
      <w:r w:rsidRPr="00DA11DA">
        <w:rPr>
          <w:rFonts w:eastAsia="Times New Roman"/>
          <w:noProof/>
        </w:rPr>
        <w:t xml:space="preserve">. </w:t>
      </w:r>
      <w:r w:rsidRPr="00DA11DA">
        <w:rPr>
          <w:rFonts w:eastAsia="Times New Roman"/>
          <w:i/>
          <w:noProof/>
        </w:rPr>
        <w:t xml:space="preserve">American Journal of Preventive Medicine </w:t>
      </w:r>
      <w:r w:rsidRPr="00DA11DA">
        <w:rPr>
          <w:rFonts w:eastAsia="Times New Roman"/>
          <w:noProof/>
        </w:rPr>
        <w:t xml:space="preserve">2006, </w:t>
      </w:r>
      <w:r w:rsidRPr="00DA11DA">
        <w:rPr>
          <w:rFonts w:eastAsia="Times New Roman"/>
          <w:b/>
          <w:noProof/>
        </w:rPr>
        <w:t>30</w:t>
      </w:r>
      <w:r w:rsidRPr="00DA11DA">
        <w:rPr>
          <w:rFonts w:eastAsia="Times New Roman"/>
          <w:noProof/>
        </w:rPr>
        <w:t>(2):173-180.e119.</w:t>
      </w:r>
    </w:p>
    <w:p w14:paraId="66CB2247" w14:textId="77777777" w:rsidR="008A464E" w:rsidRDefault="008A464E">
      <w:pPr>
        <w:rPr>
          <w:rFonts w:eastAsia="Times New Roman"/>
          <w:noProof/>
        </w:rPr>
      </w:pPr>
    </w:p>
    <w:p w14:paraId="229783B1" w14:textId="41388C7E" w:rsidR="00F331D5" w:rsidRDefault="008A464E">
      <w:pPr>
        <w:rPr>
          <w:rFonts w:eastAsia="Times New Roman"/>
          <w:noProof/>
        </w:rPr>
      </w:pPr>
      <w:r>
        <w:rPr>
          <w:rFonts w:eastAsia="Times New Roman"/>
          <w:noProof/>
        </w:rPr>
        <w:t>To access the</w:t>
      </w:r>
      <w:r w:rsidR="002778A9">
        <w:rPr>
          <w:rFonts w:eastAsia="Times New Roman"/>
          <w:noProof/>
        </w:rPr>
        <w:t xml:space="preserve"> PREMIS</w:t>
      </w:r>
      <w:r>
        <w:rPr>
          <w:rFonts w:eastAsia="Times New Roman"/>
          <w:noProof/>
        </w:rPr>
        <w:t xml:space="preserve"> Tool</w:t>
      </w:r>
      <w:r w:rsidR="002778A9">
        <w:rPr>
          <w:rFonts w:eastAsia="Times New Roman"/>
          <w:noProof/>
        </w:rPr>
        <w:t>-</w:t>
      </w:r>
      <w:r>
        <w:rPr>
          <w:rFonts w:eastAsia="Times New Roman"/>
          <w:noProof/>
        </w:rPr>
        <w:t>Kit</w:t>
      </w:r>
      <w:r w:rsidR="002778A9">
        <w:rPr>
          <w:rFonts w:eastAsia="Times New Roman"/>
          <w:noProof/>
        </w:rPr>
        <w:t xml:space="preserve"> instructions, which </w:t>
      </w:r>
      <w:r w:rsidR="00F331D5">
        <w:rPr>
          <w:rFonts w:eastAsia="Times New Roman"/>
          <w:noProof/>
        </w:rPr>
        <w:t>consists of the PREMIS instrument</w:t>
      </w:r>
      <w:r w:rsidR="0036484C">
        <w:rPr>
          <w:rFonts w:eastAsia="Times New Roman"/>
          <w:noProof/>
        </w:rPr>
        <w:t xml:space="preserve"> (includes the four key sections of the tool)</w:t>
      </w:r>
      <w:r w:rsidR="00F331D5">
        <w:rPr>
          <w:rFonts w:eastAsia="Times New Roman"/>
          <w:noProof/>
        </w:rPr>
        <w:t>, codebook, and SPSS syntax and socring infomration</w:t>
      </w:r>
      <w:r w:rsidR="002778A9">
        <w:rPr>
          <w:rFonts w:eastAsia="Times New Roman"/>
          <w:noProof/>
        </w:rPr>
        <w:t xml:space="preserve"> please see</w:t>
      </w:r>
      <w:r w:rsidR="00F331D5">
        <w:rPr>
          <w:rFonts w:eastAsia="Times New Roman"/>
          <w:noProof/>
        </w:rPr>
        <w:t>:</w:t>
      </w:r>
      <w:r w:rsidR="002778A9">
        <w:rPr>
          <w:rFonts w:eastAsia="Times New Roman"/>
          <w:noProof/>
        </w:rPr>
        <w:t xml:space="preserve"> </w:t>
      </w:r>
      <w:hyperlink r:id="rId5" w:history="1">
        <w:r w:rsidR="00D327D7" w:rsidRPr="005A5205">
          <w:rPr>
            <w:rStyle w:val="Hyperlink"/>
            <w:rFonts w:eastAsia="Times New Roman"/>
            <w:noProof/>
          </w:rPr>
          <w:t>https://www.futureswithoutviolence.org/userfiles/file/HealthCare/AJPM%20-Short+Toolkit.pdf</w:t>
        </w:r>
      </w:hyperlink>
    </w:p>
    <w:p w14:paraId="5C98C257" w14:textId="03DC95C7" w:rsidR="00D327D7" w:rsidRDefault="00D327D7">
      <w:pPr>
        <w:rPr>
          <w:rFonts w:eastAsia="Times New Roman"/>
          <w:noProof/>
        </w:rPr>
      </w:pPr>
    </w:p>
    <w:sectPr w:rsidR="00D32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2607D"/>
    <w:multiLevelType w:val="hybridMultilevel"/>
    <w:tmpl w:val="0046B5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2591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B81"/>
    <w:rsid w:val="000C3BE9"/>
    <w:rsid w:val="001135E9"/>
    <w:rsid w:val="00143400"/>
    <w:rsid w:val="00181485"/>
    <w:rsid w:val="001B4EAC"/>
    <w:rsid w:val="001E1708"/>
    <w:rsid w:val="002346DA"/>
    <w:rsid w:val="00250821"/>
    <w:rsid w:val="00261D30"/>
    <w:rsid w:val="002778A9"/>
    <w:rsid w:val="002F0ED1"/>
    <w:rsid w:val="0036484C"/>
    <w:rsid w:val="00375DA6"/>
    <w:rsid w:val="003A0049"/>
    <w:rsid w:val="00407985"/>
    <w:rsid w:val="005206B1"/>
    <w:rsid w:val="00533199"/>
    <w:rsid w:val="00605F93"/>
    <w:rsid w:val="00606F91"/>
    <w:rsid w:val="00646F54"/>
    <w:rsid w:val="006D6951"/>
    <w:rsid w:val="006F0ECC"/>
    <w:rsid w:val="007316ED"/>
    <w:rsid w:val="00763EEC"/>
    <w:rsid w:val="00845874"/>
    <w:rsid w:val="008A464E"/>
    <w:rsid w:val="009143FA"/>
    <w:rsid w:val="00944BDF"/>
    <w:rsid w:val="009964CA"/>
    <w:rsid w:val="00AC1A94"/>
    <w:rsid w:val="00B133C5"/>
    <w:rsid w:val="00B15BF1"/>
    <w:rsid w:val="00B874EE"/>
    <w:rsid w:val="00BB6BDA"/>
    <w:rsid w:val="00BE5B81"/>
    <w:rsid w:val="00C45DC9"/>
    <w:rsid w:val="00C648C5"/>
    <w:rsid w:val="00C76D5E"/>
    <w:rsid w:val="00CA0B57"/>
    <w:rsid w:val="00CC3628"/>
    <w:rsid w:val="00CE1357"/>
    <w:rsid w:val="00CF7573"/>
    <w:rsid w:val="00D06557"/>
    <w:rsid w:val="00D17950"/>
    <w:rsid w:val="00D31093"/>
    <w:rsid w:val="00D327D7"/>
    <w:rsid w:val="00D633B2"/>
    <w:rsid w:val="00D93EFB"/>
    <w:rsid w:val="00DB2AD9"/>
    <w:rsid w:val="00DB36AD"/>
    <w:rsid w:val="00DF556E"/>
    <w:rsid w:val="00E04803"/>
    <w:rsid w:val="00E83283"/>
    <w:rsid w:val="00E83584"/>
    <w:rsid w:val="00EC6F49"/>
    <w:rsid w:val="00F331D5"/>
    <w:rsid w:val="00F94D25"/>
    <w:rsid w:val="00F951CB"/>
    <w:rsid w:val="00FA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6F23"/>
  <w15:chartTrackingRefBased/>
  <w15:docId w15:val="{0288CA1B-5655-48D5-A0C4-E8B34F29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B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B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327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27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futureswithoutviolence.org/userfiles/file/HealthCare/AJPM%20-Short+Toolkit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Young</dc:creator>
  <cp:keywords/>
  <dc:description/>
  <cp:lastModifiedBy>Felicity Young</cp:lastModifiedBy>
  <cp:revision>54</cp:revision>
  <dcterms:created xsi:type="dcterms:W3CDTF">2024-01-16T22:46:00Z</dcterms:created>
  <dcterms:modified xsi:type="dcterms:W3CDTF">2024-01-23T02:32:00Z</dcterms:modified>
</cp:coreProperties>
</file>